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DF962" w14:textId="3F2FC64A" w:rsidR="006C0764" w:rsidRDefault="006C0764" w:rsidP="006C076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BE3D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BE3D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BE3D75">
        <w:rPr>
          <w:rFonts w:ascii="Times New Roman" w:hAnsi="Times New Roman" w:cs="Times New Roman"/>
          <w:sz w:val="20"/>
          <w:szCs w:val="20"/>
          <w:lang w:val="en-US"/>
        </w:rPr>
        <w:t>Hardware and software characteristics o</w:t>
      </w:r>
      <w:r>
        <w:rPr>
          <w:rFonts w:ascii="Times New Roman" w:hAnsi="Times New Roman" w:cs="Times New Roman"/>
          <w:sz w:val="20"/>
          <w:szCs w:val="20"/>
          <w:lang w:val="en-US"/>
        </w:rPr>
        <w:t>f the devices employed in the present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5464"/>
        <w:gridCol w:w="4860"/>
        <w:gridCol w:w="8461"/>
      </w:tblGrid>
      <w:tr w:rsidR="006C0764" w:rsidRPr="006C0764" w14:paraId="5FC20F05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0C60F83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vice</w:t>
            </w:r>
            <w:r w:rsidRPr="00BE3D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model</w:t>
            </w:r>
          </w:p>
        </w:tc>
        <w:tc>
          <w:tcPr>
            <w:tcW w:w="1285" w:type="pct"/>
          </w:tcPr>
          <w:p w14:paraId="794E0C8C" w14:textId="77777777" w:rsidR="006C0764" w:rsidRPr="008935D8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93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NTP </w:t>
            </w:r>
            <w:proofErr w:type="spellStart"/>
            <w:proofErr w:type="gramStart"/>
            <w:r w:rsidRPr="00893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D.Micro.DP</w:t>
            </w:r>
            <w:proofErr w:type="spellEnd"/>
            <w:proofErr w:type="gramEnd"/>
            <w:r w:rsidRPr="00893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® microscope-based scanner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42444FB8" w14:textId="77777777" w:rsidR="006C0764" w:rsidRPr="008935D8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93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icrosoft Surface Pro X ® tablet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51B31F3C" w14:textId="77777777" w:rsidR="006C0764" w:rsidRPr="008935D8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893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amsung Galaxy Tab S7 FE 5G® tablet</w:t>
            </w:r>
          </w:p>
        </w:tc>
      </w:tr>
      <w:tr w:rsidR="006C0764" w:rsidRPr="00BE3D75" w14:paraId="377DCF69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2C724EF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reen size</w:t>
            </w:r>
          </w:p>
        </w:tc>
        <w:tc>
          <w:tcPr>
            <w:tcW w:w="1285" w:type="pct"/>
          </w:tcPr>
          <w:p w14:paraId="1CE0B0CE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1”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72EB895A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"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51013C94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4"</w:t>
            </w:r>
          </w:p>
        </w:tc>
      </w:tr>
      <w:tr w:rsidR="006C0764" w:rsidRPr="00BE3D75" w14:paraId="6A8076A1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08ABA38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play</w:t>
            </w:r>
          </w:p>
        </w:tc>
        <w:tc>
          <w:tcPr>
            <w:tcW w:w="1285" w:type="pct"/>
          </w:tcPr>
          <w:p w14:paraId="1516F6B3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A44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nis</w:t>
            </w:r>
            <w:proofErr w:type="spellEnd"/>
            <w:r w:rsidRPr="003A44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® (MDRC-2224 BL) LCD flat panel monitor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2D02EA59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ouchscreen brilliant PixelSense™ 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63E53072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LTPS TFT screen </w:t>
            </w:r>
          </w:p>
        </w:tc>
      </w:tr>
      <w:tr w:rsidR="006C0764" w:rsidRPr="00BE3D75" w14:paraId="37F76AFE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D53E9EF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solution</w:t>
            </w:r>
          </w:p>
        </w:tc>
        <w:tc>
          <w:tcPr>
            <w:tcW w:w="1285" w:type="pct"/>
          </w:tcPr>
          <w:p w14:paraId="774261CB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A44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0x1200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48AE9F22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880x1920 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6E1BB4E3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560x1600 </w:t>
            </w:r>
          </w:p>
        </w:tc>
      </w:tr>
      <w:tr w:rsidR="006C0764" w:rsidRPr="006C0764" w14:paraId="3F233827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9D055EF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U</w:t>
            </w:r>
          </w:p>
        </w:tc>
        <w:tc>
          <w:tcPr>
            <w:tcW w:w="1285" w:type="pct"/>
          </w:tcPr>
          <w:p w14:paraId="387D8C7D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l® Atom™ x7-E3950 Quad Core @1.6 GHz (Burst 2.0GHz)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43836902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icrosoft SQ 2 ® software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23604426" w14:textId="77777777" w:rsidR="006C0764" w:rsidRPr="00961EBE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Qualcomm Snapdragon 865 Plus software on an Octa Core processor </w:t>
            </w:r>
          </w:p>
        </w:tc>
      </w:tr>
      <w:tr w:rsidR="006C0764" w:rsidRPr="00BE3D75" w14:paraId="12EEEA1F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52DFB8C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mory</w:t>
            </w:r>
          </w:p>
        </w:tc>
        <w:tc>
          <w:tcPr>
            <w:tcW w:w="1285" w:type="pct"/>
          </w:tcPr>
          <w:p w14:paraId="1017F95D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 GB RAM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02C60D8D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6 GB RAM 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03028682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4 GB RAM </w:t>
            </w:r>
          </w:p>
        </w:tc>
      </w:tr>
      <w:tr w:rsidR="006C0764" w:rsidRPr="00BE3D75" w14:paraId="1013770B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29856E9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perating system</w:t>
            </w:r>
          </w:p>
        </w:tc>
        <w:tc>
          <w:tcPr>
            <w:tcW w:w="1285" w:type="pct"/>
          </w:tcPr>
          <w:p w14:paraId="594B0EF0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A44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bit Microsoft® Windows 10 Enterprise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2F89035A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Windows 10 Home on ARM 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36525855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ndroid 10 system </w:t>
            </w:r>
          </w:p>
        </w:tc>
      </w:tr>
      <w:tr w:rsidR="006C0764" w:rsidRPr="00BE3D75" w14:paraId="771B9EE9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5CAA362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ttery capacity</w:t>
            </w:r>
          </w:p>
        </w:tc>
        <w:tc>
          <w:tcPr>
            <w:tcW w:w="1285" w:type="pct"/>
          </w:tcPr>
          <w:p w14:paraId="59EABDE4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1D83C51F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 to 15 hours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632E0250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p to 14 hours</w:t>
            </w:r>
          </w:p>
        </w:tc>
      </w:tr>
      <w:tr w:rsidR="006C0764" w:rsidRPr="00BE3D75" w14:paraId="58925875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9AC4767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tworking</w:t>
            </w:r>
          </w:p>
        </w:tc>
        <w:tc>
          <w:tcPr>
            <w:tcW w:w="1285" w:type="pct"/>
          </w:tcPr>
          <w:p w14:paraId="613C36DF" w14:textId="77777777" w:rsidR="006C0764" w:rsidRPr="00961EBE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961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igabit Ethernet interface Intel® I210 or I211 Controller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5E11FDF9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961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-Fi 5: 802.11ac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7349280C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Wi-Fi 6 </w:t>
            </w:r>
            <w:r w:rsidRPr="00961E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2.11 a/b/g/n/ac/ax</w:t>
            </w:r>
          </w:p>
        </w:tc>
      </w:tr>
      <w:tr w:rsidR="006C0764" w:rsidRPr="00BE3D75" w14:paraId="19EC391D" w14:textId="77777777" w:rsidTr="006C0764">
        <w:trPr>
          <w:trHeight w:val="264"/>
        </w:trPr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1586357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luetooth</w:t>
            </w:r>
          </w:p>
        </w:tc>
        <w:tc>
          <w:tcPr>
            <w:tcW w:w="1285" w:type="pct"/>
          </w:tcPr>
          <w:p w14:paraId="36E7A41F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1143" w:type="pct"/>
            <w:shd w:val="clear" w:color="auto" w:fill="auto"/>
            <w:noWrap/>
            <w:vAlign w:val="bottom"/>
            <w:hideMark/>
          </w:tcPr>
          <w:p w14:paraId="6F9016D9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technology</w:t>
            </w:r>
          </w:p>
        </w:tc>
        <w:tc>
          <w:tcPr>
            <w:tcW w:w="1990" w:type="pct"/>
            <w:shd w:val="clear" w:color="auto" w:fill="auto"/>
            <w:noWrap/>
            <w:vAlign w:val="bottom"/>
            <w:hideMark/>
          </w:tcPr>
          <w:p w14:paraId="05C9631E" w14:textId="77777777" w:rsidR="006C0764" w:rsidRPr="00BE3D75" w:rsidRDefault="006C0764" w:rsidP="006C07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E3D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 technology</w:t>
            </w:r>
          </w:p>
        </w:tc>
      </w:tr>
    </w:tbl>
    <w:p w14:paraId="44B4C30B" w14:textId="65AB5F73" w:rsidR="006C0764" w:rsidRDefault="006C07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6C0764" w:rsidSect="008935D8">
      <w:pgSz w:w="23811" w:h="16838" w:orient="landscape" w:code="8"/>
      <w:pgMar w:top="1134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00"/>
    <w:rsid w:val="000210C0"/>
    <w:rsid w:val="00042BAC"/>
    <w:rsid w:val="00044F94"/>
    <w:rsid w:val="00064775"/>
    <w:rsid w:val="00073510"/>
    <w:rsid w:val="00094B85"/>
    <w:rsid w:val="000B5BB3"/>
    <w:rsid w:val="000E7B56"/>
    <w:rsid w:val="00113018"/>
    <w:rsid w:val="00122F94"/>
    <w:rsid w:val="00143A7C"/>
    <w:rsid w:val="00156224"/>
    <w:rsid w:val="00164C27"/>
    <w:rsid w:val="0017465B"/>
    <w:rsid w:val="001E1D64"/>
    <w:rsid w:val="001F4A57"/>
    <w:rsid w:val="00204449"/>
    <w:rsid w:val="00225B90"/>
    <w:rsid w:val="00233DB5"/>
    <w:rsid w:val="00293CF0"/>
    <w:rsid w:val="002B3545"/>
    <w:rsid w:val="002C3700"/>
    <w:rsid w:val="002E46B2"/>
    <w:rsid w:val="00310060"/>
    <w:rsid w:val="00353C75"/>
    <w:rsid w:val="00374278"/>
    <w:rsid w:val="003A76E4"/>
    <w:rsid w:val="003D30B6"/>
    <w:rsid w:val="00411589"/>
    <w:rsid w:val="00412952"/>
    <w:rsid w:val="004334EE"/>
    <w:rsid w:val="004530F1"/>
    <w:rsid w:val="004632F5"/>
    <w:rsid w:val="004E4206"/>
    <w:rsid w:val="00527CFD"/>
    <w:rsid w:val="00544D08"/>
    <w:rsid w:val="00544F9A"/>
    <w:rsid w:val="00553217"/>
    <w:rsid w:val="00580622"/>
    <w:rsid w:val="00596992"/>
    <w:rsid w:val="005C47B4"/>
    <w:rsid w:val="00611EB5"/>
    <w:rsid w:val="006333B5"/>
    <w:rsid w:val="00673B28"/>
    <w:rsid w:val="006819CC"/>
    <w:rsid w:val="00681F11"/>
    <w:rsid w:val="0068309C"/>
    <w:rsid w:val="006C0764"/>
    <w:rsid w:val="006F3B8F"/>
    <w:rsid w:val="006F4211"/>
    <w:rsid w:val="00747705"/>
    <w:rsid w:val="00770FEC"/>
    <w:rsid w:val="007B3EF0"/>
    <w:rsid w:val="007C41D5"/>
    <w:rsid w:val="007D50D2"/>
    <w:rsid w:val="007D6E25"/>
    <w:rsid w:val="007F2682"/>
    <w:rsid w:val="00825CBE"/>
    <w:rsid w:val="00866614"/>
    <w:rsid w:val="00873FDA"/>
    <w:rsid w:val="008935D8"/>
    <w:rsid w:val="008947DB"/>
    <w:rsid w:val="008A5E4C"/>
    <w:rsid w:val="008E463E"/>
    <w:rsid w:val="008F5F19"/>
    <w:rsid w:val="009056BF"/>
    <w:rsid w:val="009058F4"/>
    <w:rsid w:val="009059F2"/>
    <w:rsid w:val="009077B8"/>
    <w:rsid w:val="0095209D"/>
    <w:rsid w:val="00983A48"/>
    <w:rsid w:val="00992F9E"/>
    <w:rsid w:val="009E1BA1"/>
    <w:rsid w:val="00A63736"/>
    <w:rsid w:val="00A73F2E"/>
    <w:rsid w:val="00A85009"/>
    <w:rsid w:val="00A94A54"/>
    <w:rsid w:val="00AA2480"/>
    <w:rsid w:val="00B166DE"/>
    <w:rsid w:val="00B21E84"/>
    <w:rsid w:val="00B44FCB"/>
    <w:rsid w:val="00BB2F04"/>
    <w:rsid w:val="00BB3FE4"/>
    <w:rsid w:val="00BD0B16"/>
    <w:rsid w:val="00BE75EE"/>
    <w:rsid w:val="00BF47A7"/>
    <w:rsid w:val="00C00964"/>
    <w:rsid w:val="00C2311C"/>
    <w:rsid w:val="00C26ECB"/>
    <w:rsid w:val="00C31F62"/>
    <w:rsid w:val="00C473AD"/>
    <w:rsid w:val="00C70F78"/>
    <w:rsid w:val="00C8213D"/>
    <w:rsid w:val="00CB34C9"/>
    <w:rsid w:val="00CB4D05"/>
    <w:rsid w:val="00CF3C92"/>
    <w:rsid w:val="00D11322"/>
    <w:rsid w:val="00D7219A"/>
    <w:rsid w:val="00D95B0A"/>
    <w:rsid w:val="00DB2B59"/>
    <w:rsid w:val="00DC2AA4"/>
    <w:rsid w:val="00E71933"/>
    <w:rsid w:val="00E86F8F"/>
    <w:rsid w:val="00E9056B"/>
    <w:rsid w:val="00EA62C6"/>
    <w:rsid w:val="00EC6918"/>
    <w:rsid w:val="00ED41D0"/>
    <w:rsid w:val="00EF1E4B"/>
    <w:rsid w:val="00F01F00"/>
    <w:rsid w:val="00F10004"/>
    <w:rsid w:val="00F352A1"/>
    <w:rsid w:val="00F83B93"/>
    <w:rsid w:val="00F92AF4"/>
    <w:rsid w:val="00FA02AC"/>
    <w:rsid w:val="00F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A464E"/>
  <w15:docId w15:val="{7AECCB54-4CC4-4DF5-8EA6-26FB7EAE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5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50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0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0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0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B34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80CE8-0ECF-4493-B4B4-F3F866755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Henry Carter</cp:lastModifiedBy>
  <cp:revision>2</cp:revision>
  <dcterms:created xsi:type="dcterms:W3CDTF">2022-06-29T19:51:00Z</dcterms:created>
  <dcterms:modified xsi:type="dcterms:W3CDTF">2022-06-29T19:51:00Z</dcterms:modified>
</cp:coreProperties>
</file>